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203BA6" w:rsidR="000035D5" w:rsidRDefault="000035D5">
                            <w:r>
                              <w:t xml:space="preserve">Reported on page number: </w:t>
                            </w:r>
                            <w:proofErr w:type="gramStart"/>
                            <w:r w:rsidR="0028759D">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4203BA6" w:rsidR="000035D5" w:rsidRDefault="000035D5">
                      <w:r>
                        <w:t xml:space="preserve">Reported on page number: </w:t>
                      </w:r>
                      <w:proofErr w:type="gramStart"/>
                      <w:r w:rsidR="0028759D">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6C4464" w:rsidR="000035D5" w:rsidRDefault="000035D5" w:rsidP="000035D5">
                            <w:r>
                              <w:t xml:space="preserve">Reported on page number: </w:t>
                            </w:r>
                            <w:proofErr w:type="gramStart"/>
                            <w:r w:rsidR="009E4906">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66C4464" w:rsidR="000035D5" w:rsidRDefault="000035D5" w:rsidP="000035D5">
                      <w:r>
                        <w:t xml:space="preserve">Reported on page number: </w:t>
                      </w:r>
                      <w:proofErr w:type="gramStart"/>
                      <w:r w:rsidR="009E4906">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72D3BA2">
                <wp:simplePos x="0" y="0"/>
                <wp:positionH relativeFrom="margin">
                  <wp:posOffset>0</wp:posOffset>
                </wp:positionH>
                <wp:positionV relativeFrom="paragraph">
                  <wp:posOffset>703580</wp:posOffset>
                </wp:positionV>
                <wp:extent cx="6953885" cy="1003935"/>
                <wp:effectExtent l="0" t="0" r="18415"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3885" cy="1003935"/>
                        </a:xfrm>
                        <a:prstGeom prst="rect">
                          <a:avLst/>
                        </a:prstGeom>
                        <a:solidFill>
                          <a:srgbClr val="FFFFFF"/>
                        </a:solidFill>
                        <a:ln w="9525">
                          <a:solidFill>
                            <a:srgbClr val="193A65"/>
                          </a:solidFill>
                          <a:miter lim="800000"/>
                          <a:headEnd/>
                          <a:tailEnd/>
                        </a:ln>
                      </wps:spPr>
                      <wps:txbx>
                        <w:txbxContent>
                          <w:p w14:paraId="41AE696F" w14:textId="6AB2F606" w:rsidR="000035D5" w:rsidRDefault="009E4906" w:rsidP="000035D5">
                            <w:r>
                              <w:t xml:space="preserve">The study was conducted in Ghana and all collaborators on the study except Dr. </w:t>
                            </w:r>
                            <w:proofErr w:type="spellStart"/>
                            <w:r w:rsidR="0028759D">
                              <w:t>Klaas</w:t>
                            </w:r>
                            <w:proofErr w:type="spellEnd"/>
                            <w:r>
                              <w:t xml:space="preserve">, Dr </w:t>
                            </w:r>
                            <w:r w:rsidR="0028759D">
                              <w:t xml:space="preserve">Nkosi </w:t>
                            </w:r>
                            <w:r>
                              <w:t xml:space="preserve">and </w:t>
                            </w:r>
                            <w:r w:rsidR="0028759D">
                              <w:t xml:space="preserve">Dr. </w:t>
                            </w:r>
                            <w:proofErr w:type="spellStart"/>
                            <w:r w:rsidR="0028759D">
                              <w:t>Ritchwood</w:t>
                            </w:r>
                            <w:proofErr w:type="spellEnd"/>
                            <w:r w:rsidR="0028759D">
                              <w:t xml:space="preserve"> </w:t>
                            </w:r>
                            <w:r>
                              <w:t xml:space="preserve">are all non-Ghanaians. The </w:t>
                            </w:r>
                            <w:r w:rsidR="0028759D">
                              <w:t>first/</w:t>
                            </w:r>
                            <w:r>
                              <w:t xml:space="preserve">corresponding authors is Ghanaian citizen who is currently working in the US. The Co-PI of the Project is Dr </w:t>
                            </w:r>
                            <w:r w:rsidR="0028759D">
                              <w:t xml:space="preserve">Robert K. Alhassan </w:t>
                            </w:r>
                            <w:r>
                              <w:t xml:space="preserve">who is faculty at the </w:t>
                            </w:r>
                            <w:r w:rsidR="0028759D">
                              <w:t xml:space="preserve">University of Health and Allied Science, </w:t>
                            </w:r>
                            <w:proofErr w:type="spellStart"/>
                            <w:proofErr w:type="gramStart"/>
                            <w:r w:rsidR="0028759D">
                              <w:t>Ho</w:t>
                            </w:r>
                            <w:r w:rsidR="0028759D">
                              <w:t>,</w:t>
                            </w:r>
                            <w:r>
                              <w:t>Ghana</w:t>
                            </w:r>
                            <w:proofErr w:type="spellEnd"/>
                            <w:proofErr w:type="gramEnd"/>
                            <w:r>
                              <w:t xml:space="preserve">. We collaborated with </w:t>
                            </w:r>
                            <w:r w:rsidR="0028759D">
                              <w:t xml:space="preserve">University of Health and Allied Science, Ho to conduct the </w:t>
                            </w:r>
                            <w:proofErr w:type="gramStart"/>
                            <w:r w:rsidR="0028759D">
                              <w:t>stud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4pt;width:547.55pt;height:79.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" strokecolor="#193a65">
                <v:textbox>
                  <w:txbxContent>
                    <w:p w14:paraId="41AE696F" w14:textId="6AB2F606" w:rsidR="000035D5" w:rsidRDefault="009E4906" w:rsidP="000035D5">
                      <w:r>
                        <w:t xml:space="preserve">The study was conducted in Ghana and all collaborators on the study except Dr. </w:t>
                      </w:r>
                      <w:proofErr w:type="spellStart"/>
                      <w:r w:rsidR="0028759D">
                        <w:t>Klaas</w:t>
                      </w:r>
                      <w:proofErr w:type="spellEnd"/>
                      <w:r>
                        <w:t xml:space="preserve">, Dr </w:t>
                      </w:r>
                      <w:r w:rsidR="0028759D">
                        <w:t xml:space="preserve">Nkosi </w:t>
                      </w:r>
                      <w:r>
                        <w:t xml:space="preserve">and </w:t>
                      </w:r>
                      <w:r w:rsidR="0028759D">
                        <w:t xml:space="preserve">Dr. </w:t>
                      </w:r>
                      <w:proofErr w:type="spellStart"/>
                      <w:r w:rsidR="0028759D">
                        <w:t>Ritchwood</w:t>
                      </w:r>
                      <w:proofErr w:type="spellEnd"/>
                      <w:r w:rsidR="0028759D">
                        <w:t xml:space="preserve"> </w:t>
                      </w:r>
                      <w:r>
                        <w:t xml:space="preserve">are all non-Ghanaians. The </w:t>
                      </w:r>
                      <w:r w:rsidR="0028759D">
                        <w:t>first/</w:t>
                      </w:r>
                      <w:r>
                        <w:t xml:space="preserve">corresponding authors is Ghanaian citizen who is currently working in the US. The Co-PI of the Project is Dr </w:t>
                      </w:r>
                      <w:r w:rsidR="0028759D">
                        <w:t xml:space="preserve">Robert K. Alhassan </w:t>
                      </w:r>
                      <w:r>
                        <w:t xml:space="preserve">who is faculty at the </w:t>
                      </w:r>
                      <w:r w:rsidR="0028759D">
                        <w:t xml:space="preserve">University of Health and Allied Science, </w:t>
                      </w:r>
                      <w:proofErr w:type="spellStart"/>
                      <w:proofErr w:type="gramStart"/>
                      <w:r w:rsidR="0028759D">
                        <w:t>Ho</w:t>
                      </w:r>
                      <w:r w:rsidR="0028759D">
                        <w:t>,</w:t>
                      </w:r>
                      <w:r>
                        <w:t>Ghana</w:t>
                      </w:r>
                      <w:proofErr w:type="spellEnd"/>
                      <w:proofErr w:type="gramEnd"/>
                      <w:r>
                        <w:t xml:space="preserve">. We collaborated with </w:t>
                      </w:r>
                      <w:r w:rsidR="0028759D">
                        <w:t xml:space="preserve">University of Health and Allied Science, Ho to conduct the </w:t>
                      </w:r>
                      <w:proofErr w:type="gramStart"/>
                      <w:r w:rsidR="0028759D">
                        <w:t>study</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936EB56" w:rsidR="000035D5" w:rsidRDefault="0028759D" w:rsidP="000035D5">
                            <w:r w:rsidRPr="0028759D">
                              <w:t>Ethical approval for the study was obtained from the University of Health and Allied Sciences (UHAS) Research Ethical Committee with reference number UHAS-RECA.6 [1] 20-21 and the University of California San Francisco Institutional Review Board with reference number 20-32955</w:t>
                            </w:r>
                            <w:r w:rsidR="00A72056" w:rsidRPr="00A72056">
                              <w:t>. Respondents gave informed consent prior to enrollment using the approved consent 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936EB56" w:rsidR="000035D5" w:rsidRDefault="0028759D" w:rsidP="000035D5">
                      <w:r w:rsidRPr="0028759D">
                        <w:t>Ethical approval for the study was obtained from the University of Health and Allied Sciences (UHAS) Research Ethical Committee with reference number UHAS-RECA.6 [1] 20-21 and the University of California San Francisco Institutional Review Board with reference number 20-32955</w:t>
                      </w:r>
                      <w:r w:rsidR="00A72056" w:rsidRPr="00A72056">
                        <w:t>. Respondents gave informed consent prior to enrollment using the approved consent form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B50BA34" w:rsidR="000035D5" w:rsidRDefault="00A72056" w:rsidP="000035D5">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B50BA34" w:rsidR="000035D5" w:rsidRDefault="00A72056" w:rsidP="000035D5">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703799" w:rsidR="000035D5" w:rsidRDefault="00A72056" w:rsidP="000035D5">
                            <w:r>
                              <w:t xml:space="preserve">Our collaborators who understand the local language explained every detail to the local stakeholders </w:t>
                            </w:r>
                            <w:proofErr w:type="gramStart"/>
                            <w:r>
                              <w:t>and also</w:t>
                            </w:r>
                            <w:proofErr w:type="gramEnd"/>
                            <w:r>
                              <w:t xml:space="preserve"> offered them the opportunity to ask questions. Question that </w:t>
                            </w:r>
                            <w:proofErr w:type="gramStart"/>
                            <w:r>
                              <w:t>were</w:t>
                            </w:r>
                            <w:proofErr w:type="gramEnd"/>
                            <w:r>
                              <w:t xml:space="preserve"> asked were answered to the best understanding of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5703799" w:rsidR="000035D5" w:rsidRDefault="00A72056" w:rsidP="000035D5">
                      <w:r>
                        <w:t xml:space="preserve">Our collaborators who understand the local language explained every detail to the local stakeholders </w:t>
                      </w:r>
                      <w:proofErr w:type="gramStart"/>
                      <w:r>
                        <w:t>and also</w:t>
                      </w:r>
                      <w:proofErr w:type="gramEnd"/>
                      <w:r>
                        <w:t xml:space="preserve"> offered them the opportunity to ask questions. Question that </w:t>
                      </w:r>
                      <w:proofErr w:type="gramStart"/>
                      <w:r>
                        <w:t>were</w:t>
                      </w:r>
                      <w:proofErr w:type="gramEnd"/>
                      <w:r>
                        <w:t xml:space="preserve"> asked were answered to the best understanding of the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6EECA1" w:rsidR="000035D5" w:rsidRDefault="00A72056" w:rsidP="000035D5">
                            <w:r>
                              <w:t xml:space="preserve">Yes, we will be presenting the results to the stakeholders </w:t>
                            </w:r>
                            <w:proofErr w:type="gramStart"/>
                            <w:r>
                              <w:t>and also</w:t>
                            </w:r>
                            <w:proofErr w:type="gramEnd"/>
                            <w:r>
                              <w:t xml:space="preserve"> provide copy of the publication to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D6EECA1" w:rsidR="000035D5" w:rsidRDefault="00A72056" w:rsidP="000035D5">
                      <w:r>
                        <w:t xml:space="preserve">Yes, we will be presenting the results to the stakeholders </w:t>
                      </w:r>
                      <w:proofErr w:type="gramStart"/>
                      <w:r>
                        <w:t>and also</w:t>
                      </w:r>
                      <w:proofErr w:type="gramEnd"/>
                      <w:r>
                        <w:t xml:space="preserve"> provide copy of the publication to them.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9357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6498B" w14:textId="77777777" w:rsidR="00F9357F" w:rsidRDefault="00F9357F" w:rsidP="00F57A3B">
      <w:r>
        <w:separator/>
      </w:r>
    </w:p>
  </w:endnote>
  <w:endnote w:type="continuationSeparator" w:id="0">
    <w:p w14:paraId="21FC4000" w14:textId="77777777" w:rsidR="00F9357F" w:rsidRDefault="00F935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7BF6F" w14:textId="77777777" w:rsidR="00F9357F" w:rsidRDefault="00F9357F" w:rsidP="00F57A3B">
      <w:r>
        <w:separator/>
      </w:r>
    </w:p>
  </w:footnote>
  <w:footnote w:type="continuationSeparator" w:id="0">
    <w:p w14:paraId="16B54B8E" w14:textId="77777777" w:rsidR="00F9357F" w:rsidRDefault="00F9357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1C91"/>
    <w:rsid w:val="0028759D"/>
    <w:rsid w:val="00335779"/>
    <w:rsid w:val="004A7A57"/>
    <w:rsid w:val="004C71C4"/>
    <w:rsid w:val="00515BC0"/>
    <w:rsid w:val="00541C18"/>
    <w:rsid w:val="00580384"/>
    <w:rsid w:val="0069423E"/>
    <w:rsid w:val="006F5F45"/>
    <w:rsid w:val="00831ADE"/>
    <w:rsid w:val="00841F25"/>
    <w:rsid w:val="009364D9"/>
    <w:rsid w:val="009E4906"/>
    <w:rsid w:val="00A43F5B"/>
    <w:rsid w:val="00A72056"/>
    <w:rsid w:val="00A961CD"/>
    <w:rsid w:val="00AD410C"/>
    <w:rsid w:val="00BD19EC"/>
    <w:rsid w:val="00E004E6"/>
    <w:rsid w:val="00E976A3"/>
    <w:rsid w:val="00F57A3B"/>
    <w:rsid w:val="00F64ACF"/>
    <w:rsid w:val="00F9357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tor, Jerry</cp:lastModifiedBy>
  <cp:revision>10</cp:revision>
  <dcterms:created xsi:type="dcterms:W3CDTF">2023-07-07T07:51:00Z</dcterms:created>
  <dcterms:modified xsi:type="dcterms:W3CDTF">2024-01-06T23:32:00Z</dcterms:modified>
</cp:coreProperties>
</file>